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1294"/>
        <w:gridCol w:w="1419"/>
        <w:gridCol w:w="831"/>
        <w:gridCol w:w="1487"/>
        <w:gridCol w:w="1071"/>
      </w:tblGrid>
      <w:tr w:rsidR="004537CC" w:rsidRPr="004537CC" w14:paraId="7AD3B1D6" w14:textId="77777777" w:rsidTr="004537CC">
        <w:tc>
          <w:tcPr>
            <w:tcW w:w="6102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0C619AB" w14:textId="2FEB892E" w:rsidR="004537CC" w:rsidRPr="004537CC" w:rsidRDefault="004537CC" w:rsidP="004537CC">
            <w:pPr>
              <w:rPr>
                <w:rFonts w:eastAsia="宋体"/>
                <w:b/>
                <w:bCs/>
                <w:szCs w:val="21"/>
              </w:rPr>
            </w:pPr>
            <w:r w:rsidRPr="004537CC">
              <w:rPr>
                <w:rFonts w:eastAsia="宋体" w:hint="eastAsia"/>
                <w:b/>
                <w:bCs/>
                <w:szCs w:val="21"/>
              </w:rPr>
              <w:t xml:space="preserve">Supplementary </w:t>
            </w:r>
            <w:r w:rsidR="00D1573B">
              <w:rPr>
                <w:rFonts w:eastAsia="宋体"/>
                <w:b/>
                <w:bCs/>
                <w:szCs w:val="21"/>
              </w:rPr>
              <w:t>t</w:t>
            </w:r>
            <w:r w:rsidRPr="004537CC">
              <w:rPr>
                <w:rFonts w:eastAsia="宋体"/>
                <w:b/>
                <w:bCs/>
                <w:szCs w:val="21"/>
              </w:rPr>
              <w:t xml:space="preserve">able. Multivariate linear regression analysis of </w:t>
            </w:r>
            <w:r w:rsidRPr="004537CC">
              <w:rPr>
                <w:rFonts w:eastAsia="宋体" w:hint="eastAsia"/>
                <w:b/>
                <w:bCs/>
                <w:szCs w:val="21"/>
              </w:rPr>
              <w:t>parameters</w:t>
            </w:r>
            <w:r w:rsidRPr="004537CC">
              <w:rPr>
                <w:rFonts w:eastAsia="宋体"/>
                <w:b/>
                <w:bCs/>
                <w:szCs w:val="21"/>
              </w:rPr>
              <w:t xml:space="preserve"> associated with </w:t>
            </w:r>
            <w:r w:rsidRPr="004537CC">
              <w:rPr>
                <w:rFonts w:eastAsia="宋体" w:hint="eastAsia"/>
                <w:b/>
                <w:bCs/>
                <w:szCs w:val="21"/>
              </w:rPr>
              <w:t>ODI</w:t>
            </w:r>
            <w:r w:rsidRPr="004537CC">
              <w:rPr>
                <w:rFonts w:eastAsia="宋体"/>
                <w:b/>
                <w:bCs/>
                <w:szCs w:val="21"/>
              </w:rPr>
              <w:t> </w:t>
            </w:r>
            <w:r w:rsidRPr="004537CC">
              <w:rPr>
                <w:rFonts w:eastAsia="宋体" w:hint="eastAsia"/>
                <w:b/>
                <w:bCs/>
                <w:szCs w:val="21"/>
              </w:rPr>
              <w:t>and VAS score at the final follow-up</w:t>
            </w:r>
            <w:r w:rsidRPr="004537CC">
              <w:rPr>
                <w:rFonts w:eastAsia="宋体"/>
                <w:b/>
                <w:bCs/>
                <w:szCs w:val="21"/>
              </w:rPr>
              <w:t>.</w:t>
            </w:r>
          </w:p>
        </w:tc>
      </w:tr>
      <w:tr w:rsidR="004537CC" w:rsidRPr="004537CC" w14:paraId="449DF2B1" w14:textId="77777777" w:rsidTr="004537CC">
        <w:tc>
          <w:tcPr>
            <w:tcW w:w="12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5A58F4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Parameters</w:t>
            </w:r>
          </w:p>
          <w:p w14:paraId="73134601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(</w:t>
            </w:r>
            <w:r w:rsidRPr="004537CC">
              <w:rPr>
                <w:rFonts w:eastAsia="宋体"/>
                <w:szCs w:val="21"/>
              </w:rPr>
              <w:t>A</w:t>
            </w:r>
            <w:r w:rsidRPr="004537CC">
              <w:rPr>
                <w:rFonts w:eastAsia="宋体" w:hint="eastAsia"/>
                <w:szCs w:val="21"/>
              </w:rPr>
              <w:t>t the final follow-up)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5718B80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ODI</w:t>
            </w:r>
          </w:p>
        </w:tc>
        <w:tc>
          <w:tcPr>
            <w:tcW w:w="255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0018026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VAS</w:t>
            </w:r>
          </w:p>
        </w:tc>
      </w:tr>
      <w:tr w:rsidR="004537CC" w:rsidRPr="004537CC" w14:paraId="377347ED" w14:textId="77777777" w:rsidTr="004537CC">
        <w:tc>
          <w:tcPr>
            <w:tcW w:w="12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455AD" w14:textId="77777777" w:rsidR="004537CC" w:rsidRPr="004537CC" w:rsidRDefault="004537CC" w:rsidP="004537CC">
            <w:pPr>
              <w:rPr>
                <w:rFonts w:eastAsia="宋体"/>
                <w:szCs w:val="21"/>
              </w:rPr>
            </w:pPr>
          </w:p>
        </w:tc>
        <w:tc>
          <w:tcPr>
            <w:tcW w:w="141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C07C4D5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Standardized coefficient</w:t>
            </w:r>
          </w:p>
        </w:tc>
        <w:tc>
          <w:tcPr>
            <w:tcW w:w="8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1170A4E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P</w:t>
            </w: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BF30D87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Standardized coefficient</w:t>
            </w:r>
          </w:p>
        </w:tc>
        <w:tc>
          <w:tcPr>
            <w:tcW w:w="10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65AE0EB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P</w:t>
            </w:r>
          </w:p>
        </w:tc>
      </w:tr>
      <w:tr w:rsidR="004537CC" w:rsidRPr="004537CC" w14:paraId="5179616A" w14:textId="77777777" w:rsidTr="004537CC"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C9B1D8C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SD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5C96484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285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A2201EE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</w:t>
            </w:r>
            <w:r w:rsidRPr="004537CC">
              <w:rPr>
                <w:rFonts w:eastAsia="宋体"/>
                <w:szCs w:val="21"/>
              </w:rPr>
              <w:t>0</w:t>
            </w:r>
            <w:r w:rsidRPr="004537CC">
              <w:rPr>
                <w:rFonts w:eastAsia="宋体" w:hint="eastAsia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4*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5B0E977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277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EF96A8C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</w:t>
            </w:r>
            <w:r w:rsidRPr="004537CC">
              <w:rPr>
                <w:rFonts w:eastAsia="宋体"/>
                <w:szCs w:val="21"/>
              </w:rPr>
              <w:t>0</w:t>
            </w:r>
            <w:r w:rsidRPr="004537CC">
              <w:rPr>
                <w:rFonts w:eastAsia="宋体" w:hint="eastAsia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5*</w:t>
            </w:r>
          </w:p>
        </w:tc>
      </w:tr>
      <w:tr w:rsidR="004537CC" w:rsidRPr="004537CC" w14:paraId="26B445D1" w14:textId="77777777" w:rsidTr="004537CC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AF035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S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DECC9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-0.2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19217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016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E699A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-0.2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60C57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</w:t>
            </w:r>
            <w:r w:rsidRPr="004537CC">
              <w:rPr>
                <w:rFonts w:eastAsia="宋体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05*</w:t>
            </w:r>
          </w:p>
        </w:tc>
      </w:tr>
      <w:tr w:rsidR="004537CC" w:rsidRPr="004537CC" w14:paraId="07F6B1CF" w14:textId="77777777" w:rsidTr="004537CC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71F17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L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0B016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-0.2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02A37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</w:t>
            </w:r>
            <w:r w:rsidRPr="004537CC">
              <w:rPr>
                <w:rFonts w:eastAsia="宋体" w:hint="eastAsia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10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03AF3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-0.3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2543F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</w:t>
            </w:r>
            <w:r w:rsidRPr="004537CC">
              <w:rPr>
                <w:rFonts w:eastAsia="宋体" w:hint="eastAsia"/>
                <w:szCs w:val="21"/>
              </w:rPr>
              <w:t>00</w:t>
            </w:r>
            <w:r w:rsidRPr="004537CC">
              <w:rPr>
                <w:rFonts w:eastAsia="宋体"/>
                <w:szCs w:val="21"/>
              </w:rPr>
              <w:t>6*</w:t>
            </w:r>
          </w:p>
        </w:tc>
      </w:tr>
      <w:tr w:rsidR="004537CC" w:rsidRPr="004537CC" w14:paraId="043F7CAA" w14:textId="77777777" w:rsidTr="004537CC">
        <w:trPr>
          <w:trHeight w:val="15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FF92A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S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6851D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-0.</w:t>
            </w:r>
            <w:r w:rsidRPr="004537CC">
              <w:rPr>
                <w:rFonts w:eastAsia="宋体" w:hint="eastAsia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DA6F6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4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B2E1F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-0.0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50D64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423</w:t>
            </w:r>
          </w:p>
        </w:tc>
      </w:tr>
      <w:tr w:rsidR="004537CC" w:rsidRPr="004537CC" w14:paraId="1EAC8D4C" w14:textId="77777777" w:rsidTr="004537CC">
        <w:trPr>
          <w:trHeight w:val="15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29E363D" w14:textId="77777777" w:rsidR="004537CC" w:rsidRPr="004537CC" w:rsidRDefault="004537CC" w:rsidP="004537CC">
            <w:pPr>
              <w:jc w:val="center"/>
              <w:rPr>
                <w:rFonts w:eastAsia="宋体" w:hint="eastAsia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P</w:t>
            </w:r>
            <w:r w:rsidRPr="004537CC">
              <w:rPr>
                <w:rFonts w:eastAsia="宋体"/>
                <w:szCs w:val="21"/>
              </w:rPr>
              <w:t>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A9389A4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.1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9143D5B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.1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882B1A9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.1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8E685EC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.127</w:t>
            </w:r>
          </w:p>
        </w:tc>
      </w:tr>
      <w:tr w:rsidR="004537CC" w:rsidRPr="004537CC" w14:paraId="3C23D813" w14:textId="77777777" w:rsidTr="004537CC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558ED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P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15E68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0.</w:t>
            </w:r>
            <w:r w:rsidRPr="004537CC">
              <w:rPr>
                <w:rFonts w:eastAsia="宋体" w:hint="eastAsia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F7B3E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4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7F3F4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0.</w:t>
            </w:r>
            <w:r w:rsidRPr="004537CC">
              <w:rPr>
                <w:rFonts w:eastAsia="宋体"/>
                <w:szCs w:val="21"/>
              </w:rPr>
              <w:t>0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6D059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493</w:t>
            </w:r>
          </w:p>
        </w:tc>
      </w:tr>
      <w:tr w:rsidR="004537CC" w:rsidRPr="004537CC" w14:paraId="6DF883A0" w14:textId="77777777" w:rsidTr="004537CC">
        <w:tc>
          <w:tcPr>
            <w:tcW w:w="129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625208D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 w:hint="eastAsia"/>
                <w:szCs w:val="21"/>
              </w:rPr>
              <w:t>PI-L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95E9E49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28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DEB20EC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</w:t>
            </w:r>
            <w:r w:rsidRPr="004537CC">
              <w:rPr>
                <w:rFonts w:eastAsia="宋体"/>
                <w:szCs w:val="21"/>
              </w:rPr>
              <w:t>0</w:t>
            </w:r>
            <w:r w:rsidRPr="004537CC">
              <w:rPr>
                <w:rFonts w:eastAsia="宋体"/>
                <w:szCs w:val="21"/>
              </w:rPr>
              <w:t>09*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05AE5BD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48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A2C3BA1" w14:textId="77777777" w:rsidR="004537CC" w:rsidRPr="004537CC" w:rsidRDefault="004537CC" w:rsidP="004537CC">
            <w:pPr>
              <w:jc w:val="center"/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0.000*</w:t>
            </w:r>
          </w:p>
        </w:tc>
      </w:tr>
      <w:tr w:rsidR="004537CC" w:rsidRPr="004537CC" w14:paraId="5431C15B" w14:textId="77777777" w:rsidTr="004537CC">
        <w:tc>
          <w:tcPr>
            <w:tcW w:w="6102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1DE7FCB" w14:textId="77777777" w:rsidR="004537CC" w:rsidRPr="004537CC" w:rsidRDefault="004537CC" w:rsidP="004537CC">
            <w:pPr>
              <w:rPr>
                <w:rFonts w:eastAsia="等线"/>
              </w:rPr>
            </w:pPr>
            <w:r w:rsidRPr="004537CC">
              <w:rPr>
                <w:rFonts w:eastAsia="等线" w:hint="eastAsia"/>
              </w:rPr>
              <w:t xml:space="preserve">SD: slip degree; </w:t>
            </w:r>
            <w:r w:rsidRPr="004537CC">
              <w:rPr>
                <w:rFonts w:eastAsia="等线"/>
              </w:rPr>
              <w:t>SL:</w:t>
            </w:r>
            <w:r w:rsidRPr="004537CC">
              <w:rPr>
                <w:rFonts w:eastAsia="宋体"/>
              </w:rPr>
              <w:t> </w:t>
            </w:r>
            <w:r w:rsidRPr="004537CC">
              <w:rPr>
                <w:rFonts w:eastAsia="等线"/>
              </w:rPr>
              <w:t>segment lordosis; LL: lumbar lordosis; SS: sacral slope; PI: pelvic incidence;</w:t>
            </w:r>
            <w:r w:rsidRPr="004537CC">
              <w:rPr>
                <w:rFonts w:eastAsia="等线" w:hint="eastAsia"/>
              </w:rPr>
              <w:t xml:space="preserve"> </w:t>
            </w:r>
            <w:r w:rsidRPr="004537CC">
              <w:rPr>
                <w:rFonts w:eastAsia="等线"/>
              </w:rPr>
              <w:t>PT: pelvic tilt.</w:t>
            </w:r>
          </w:p>
          <w:p w14:paraId="7FD97385" w14:textId="5F039301" w:rsidR="004537CC" w:rsidRPr="001D0E1E" w:rsidRDefault="001D0E1E" w:rsidP="001D0E1E">
            <w:pPr>
              <w:rPr>
                <w:rFonts w:eastAsia="宋体"/>
                <w:szCs w:val="21"/>
              </w:rPr>
            </w:pPr>
            <w:r w:rsidRPr="004537CC">
              <w:rPr>
                <w:rFonts w:eastAsia="宋体"/>
                <w:szCs w:val="21"/>
              </w:rPr>
              <w:t>*</w:t>
            </w:r>
            <w:r w:rsidRPr="001D0E1E">
              <w:rPr>
                <w:rFonts w:eastAsia="宋体"/>
                <w:szCs w:val="21"/>
              </w:rPr>
              <w:t xml:space="preserve"> </w:t>
            </w:r>
            <w:proofErr w:type="gramStart"/>
            <w:r w:rsidR="004537CC" w:rsidRPr="001D0E1E">
              <w:rPr>
                <w:rFonts w:eastAsia="宋体"/>
                <w:szCs w:val="21"/>
              </w:rPr>
              <w:t>represents</w:t>
            </w:r>
            <w:proofErr w:type="gramEnd"/>
            <w:r w:rsidR="004537CC" w:rsidRPr="001D0E1E">
              <w:rPr>
                <w:rFonts w:eastAsia="宋体"/>
                <w:szCs w:val="21"/>
              </w:rPr>
              <w:t xml:space="preserve"> statistically significant, </w:t>
            </w:r>
            <w:r w:rsidR="004537CC" w:rsidRPr="001D0E1E">
              <w:rPr>
                <w:rFonts w:eastAsia="宋体"/>
                <w:i/>
                <w:iCs/>
                <w:szCs w:val="21"/>
              </w:rPr>
              <w:t>P</w:t>
            </w:r>
            <w:r w:rsidR="004537CC" w:rsidRPr="001D0E1E">
              <w:rPr>
                <w:rFonts w:eastAsia="宋体"/>
                <w:szCs w:val="21"/>
              </w:rPr>
              <w:t>&lt;0.05.</w:t>
            </w:r>
          </w:p>
        </w:tc>
      </w:tr>
    </w:tbl>
    <w:p w14:paraId="4AE872D7" w14:textId="77777777" w:rsidR="00983E14" w:rsidRDefault="00983E14"/>
    <w:sectPr w:rsidR="00983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462A2"/>
    <w:multiLevelType w:val="hybridMultilevel"/>
    <w:tmpl w:val="2B4C87BA"/>
    <w:lvl w:ilvl="0" w:tplc="EE90BA2E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FD76C1"/>
    <w:multiLevelType w:val="hybridMultilevel"/>
    <w:tmpl w:val="75F6D3D4"/>
    <w:lvl w:ilvl="0" w:tplc="F9EED546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7281837"/>
    <w:multiLevelType w:val="hybridMultilevel"/>
    <w:tmpl w:val="A7FAB248"/>
    <w:lvl w:ilvl="0" w:tplc="D658723A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7B7F12F7"/>
    <w:multiLevelType w:val="hybridMultilevel"/>
    <w:tmpl w:val="42366336"/>
    <w:lvl w:ilvl="0" w:tplc="A95A652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7CC"/>
    <w:rsid w:val="001D0E1E"/>
    <w:rsid w:val="004537CC"/>
    <w:rsid w:val="00983E14"/>
    <w:rsid w:val="00D1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45397"/>
  <w15:chartTrackingRefBased/>
  <w15:docId w15:val="{90B95F92-C533-4833-8ADF-4CE942375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537CC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537C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8-15T07:15:00Z</dcterms:created>
  <dcterms:modified xsi:type="dcterms:W3CDTF">2021-08-15T07:32:00Z</dcterms:modified>
</cp:coreProperties>
</file>